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D23AC" w14:textId="2F2586B6" w:rsidR="0092393B" w:rsidRPr="00D66BD5" w:rsidRDefault="00D7246B" w:rsidP="57312581">
      <w:pPr>
        <w:rPr>
          <w:b/>
          <w:bCs/>
          <w:sz w:val="32"/>
          <w:szCs w:val="32"/>
        </w:rPr>
      </w:pPr>
      <w:r w:rsidRPr="00D66BD5">
        <w:rPr>
          <w:b/>
          <w:bCs/>
          <w:sz w:val="32"/>
          <w:szCs w:val="32"/>
        </w:rPr>
        <w:t xml:space="preserve">S2 </w:t>
      </w:r>
      <w:r w:rsidR="0006716A" w:rsidRPr="00D66BD5">
        <w:rPr>
          <w:b/>
          <w:bCs/>
          <w:sz w:val="32"/>
          <w:szCs w:val="32"/>
        </w:rPr>
        <w:t xml:space="preserve">Appendix. </w:t>
      </w:r>
      <w:r w:rsidR="0092393B" w:rsidRPr="00D66BD5">
        <w:rPr>
          <w:b/>
          <w:bCs/>
          <w:sz w:val="32"/>
          <w:szCs w:val="32"/>
        </w:rPr>
        <w:t>Search Strategies</w:t>
      </w:r>
    </w:p>
    <w:p w14:paraId="088E335D" w14:textId="77777777" w:rsidR="0092393B" w:rsidRPr="00A667D4" w:rsidRDefault="0092393B" w:rsidP="0092393B">
      <w:r>
        <w:t>Using the CHIP (Context, How, Issue, Population) tool, we have developed our search strategy.</w:t>
      </w:r>
    </w:p>
    <w:p w14:paraId="52551AE6" w14:textId="77777777" w:rsidR="0092393B" w:rsidRDefault="0092393B" w:rsidP="0092393B">
      <w:r>
        <w:rPr>
          <w:noProof/>
        </w:rPr>
        <w:drawing>
          <wp:inline distT="0" distB="0" distL="0" distR="0" wp14:anchorId="17F9CA6E" wp14:editId="64D79CE6">
            <wp:extent cx="5486400" cy="2461441"/>
            <wp:effectExtent l="0" t="0" r="1905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25F5D887" w14:textId="77777777" w:rsidR="0092393B" w:rsidRDefault="0092393B" w:rsidP="0092393B">
      <w:r>
        <w:rPr>
          <w:noProof/>
        </w:rPr>
        <w:drawing>
          <wp:inline distT="0" distB="0" distL="0" distR="0" wp14:anchorId="3EAB1393" wp14:editId="441AB715">
            <wp:extent cx="5486400" cy="2416629"/>
            <wp:effectExtent l="0" t="0" r="19050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14:paraId="638066E4" w14:textId="77777777" w:rsidR="0092393B" w:rsidRDefault="0092393B" w:rsidP="0092393B">
      <w:pPr>
        <w:rPr>
          <w:b/>
        </w:rPr>
      </w:pPr>
      <w:r w:rsidRPr="004014CB">
        <w:rPr>
          <w:b/>
        </w:rPr>
        <w:t>Search Terms:</w:t>
      </w:r>
    </w:p>
    <w:p w14:paraId="4FF82D57" w14:textId="77777777" w:rsidR="0092393B" w:rsidRPr="00DC6483" w:rsidRDefault="0092393B" w:rsidP="0092393B">
      <w:r>
        <w:t xml:space="preserve">Based on the above CHIP search strategy tool, we performed searches in the major databases (e.g., </w:t>
      </w:r>
      <w:r w:rsidRPr="00DC6483">
        <w:t>Medline, PubMed, Cochrane, PsycINFO and CINAHL</w:t>
      </w:r>
      <w:r>
        <w:t>)</w:t>
      </w:r>
      <w:r w:rsidRPr="00DC6483">
        <w:t xml:space="preserve">.  </w:t>
      </w:r>
    </w:p>
    <w:p w14:paraId="7EF04DC0" w14:textId="77777777" w:rsidR="0092393B" w:rsidRPr="004014CB" w:rsidRDefault="0092393B" w:rsidP="0092393B">
      <w:pPr>
        <w:rPr>
          <w:b/>
        </w:rPr>
      </w:pPr>
      <w:r w:rsidRPr="004014CB">
        <w:rPr>
          <w:b/>
        </w:rPr>
        <w:t>Search Strategy Example for EMBASE:</w:t>
      </w:r>
    </w:p>
    <w:p w14:paraId="63E3B536" w14:textId="77777777" w:rsidR="0092393B" w:rsidRDefault="0092393B" w:rsidP="0092393B">
      <w:pPr>
        <w:pStyle w:val="ListParagraph"/>
        <w:numPr>
          <w:ilvl w:val="0"/>
          <w:numId w:val="1"/>
        </w:numPr>
      </w:pPr>
      <w:r w:rsidRPr="00D757F7">
        <w:t>('creative expressive therap*' OR 'music'/exp OR 'music' OR</w:t>
      </w:r>
      <w:r>
        <w:t xml:space="preserve"> ‘sing*’ OR</w:t>
      </w:r>
      <w:r w:rsidRPr="00D757F7">
        <w:t xml:space="preserve"> 'literature'/exp OR 'literature' OR 'dramatherapy' OR 'writing'/exp OR 'writing' OR 'dancing'/exp OR 'dancing' OR 'dance therapy'/exp OR 'dance therapy' OR 'art therapy'/exp OR 'art therapy' OR 'drawing'/exp OR 'drawing') </w:t>
      </w:r>
    </w:p>
    <w:p w14:paraId="31ABB933" w14:textId="77777777" w:rsidR="0092393B" w:rsidRDefault="0092393B" w:rsidP="0092393B">
      <w:pPr>
        <w:pStyle w:val="ListParagraph"/>
        <w:numPr>
          <w:ilvl w:val="0"/>
          <w:numId w:val="1"/>
        </w:numPr>
      </w:pPr>
      <w:r w:rsidRPr="00D757F7">
        <w:t xml:space="preserve">('caregiver'/exp OR 'caregiver' OR 'carer'/exp OR 'carer' OR 'spouse'/exp OR 'spouse') </w:t>
      </w:r>
    </w:p>
    <w:p w14:paraId="23ECB88A" w14:textId="77777777" w:rsidR="0092393B" w:rsidRDefault="0092393B" w:rsidP="0092393B">
      <w:pPr>
        <w:pStyle w:val="ListParagraph"/>
        <w:numPr>
          <w:ilvl w:val="0"/>
          <w:numId w:val="1"/>
        </w:numPr>
      </w:pPr>
      <w:r w:rsidRPr="00D757F7">
        <w:t>('social psychology'/exp OR 'social psychology' OR 'psychosocial'/exp OR 'psychosocial' OR 'wellbeing'/exp OR 'wellbeing' OR 'quality of life'/exp OR 'quality of life'</w:t>
      </w:r>
      <w:r>
        <w:t xml:space="preserve"> OR ‘stress’ OR ‘burden’</w:t>
      </w:r>
      <w:r w:rsidRPr="00D757F7">
        <w:t xml:space="preserve">) </w:t>
      </w:r>
    </w:p>
    <w:p w14:paraId="4B7045E5" w14:textId="77777777" w:rsidR="0092393B" w:rsidRDefault="0092393B" w:rsidP="0092393B">
      <w:pPr>
        <w:pStyle w:val="ListParagraph"/>
        <w:numPr>
          <w:ilvl w:val="0"/>
          <w:numId w:val="1"/>
        </w:numPr>
      </w:pPr>
      <w:r w:rsidRPr="00D757F7">
        <w:t xml:space="preserve">('neurologic disease'/exp OR 'neurologic disease' OR 'dementia'/exp OR 'dementia' OR 'parkinson disease'/exp OR 'parkinson disease' OR 'huntington chorea'/exp OR 'huntington </w:t>
      </w:r>
      <w:r w:rsidRPr="00D757F7">
        <w:lastRenderedPageBreak/>
        <w:t>chorea' OR 'multiple sclerosis'/exp OR 'multiple sclerosis' OR 'motor neuron disease'/exp OR 'motor neuron disease'</w:t>
      </w:r>
      <w:r>
        <w:t xml:space="preserve"> OR ‘stroke’</w:t>
      </w:r>
      <w:r w:rsidRPr="00D757F7">
        <w:t>)</w:t>
      </w:r>
      <w:r w:rsidRPr="00D757F7">
        <w:tab/>
      </w:r>
    </w:p>
    <w:p w14:paraId="2D365223" w14:textId="77777777" w:rsidR="0092393B" w:rsidRDefault="0092393B" w:rsidP="0092393B">
      <w:pPr>
        <w:pStyle w:val="ListParagraph"/>
        <w:numPr>
          <w:ilvl w:val="0"/>
          <w:numId w:val="1"/>
        </w:numPr>
      </w:pPr>
      <w:r>
        <w:t>#1 AND #2 AND #3 AND #4</w:t>
      </w:r>
    </w:p>
    <w:p w14:paraId="5CBFB561" w14:textId="77777777" w:rsidR="009A6CAE" w:rsidRDefault="009A6CAE"/>
    <w:sectPr w:rsidR="009A6CAE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3CBC3" w14:textId="77777777" w:rsidR="00064375" w:rsidRDefault="00064375" w:rsidP="0092393B">
      <w:pPr>
        <w:spacing w:after="0" w:line="240" w:lineRule="auto"/>
      </w:pPr>
      <w:r>
        <w:separator/>
      </w:r>
    </w:p>
  </w:endnote>
  <w:endnote w:type="continuationSeparator" w:id="0">
    <w:p w14:paraId="7E8CAA65" w14:textId="77777777" w:rsidR="00064375" w:rsidRDefault="00064375" w:rsidP="00923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EB89A" w14:textId="77777777" w:rsidR="00526A0F" w:rsidRDefault="00526A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A5E1F3" w14:textId="77777777" w:rsidR="000C5F13" w:rsidRDefault="0006716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8130B02" wp14:editId="6D9A2676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46084793817f5198ef55cfb8" descr="{&quot;HashCode&quot;:26981837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FEE81CF" w14:textId="7F4882D8" w:rsidR="000C5F13" w:rsidRPr="000C5F13" w:rsidRDefault="0092393B" w:rsidP="000C5F13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a14="http://schemas.microsoft.com/office/drawing/2010/main" xmlns:a="http://schemas.openxmlformats.org/drawingml/2006/main">
          <w:pict>
            <v:shapetype id="_x0000_t202" coordsize="21600,21600" o:spt="202" path="m,l,21600r21600,l21600,xe" w14:anchorId="58130B02">
              <v:stroke joinstyle="miter"/>
              <v:path gradientshapeok="t" o:connecttype="rect"/>
            </v:shapetype>
            <v:shape id="MSIPCM46084793817f5198ef55cfb8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alt="{&quot;HashCode&quot;:269818377,&quot;Height&quot;:841.0,&quot;Width&quot;:595.0,&quot;Placement&quot;:&quot;Foot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">
              <v:textbox inset="20pt,0,,0">
                <w:txbxContent>
                  <w:p w:rsidRPr="000C5F13" w:rsidR="000C5F13" w:rsidP="000C5F13" w:rsidRDefault="0092393B" w14:paraId="4FEE81CF" w14:textId="7F4882D8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7527D9" w14:textId="77777777" w:rsidR="00526A0F" w:rsidRDefault="00526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D1C55" w14:textId="77777777" w:rsidR="00064375" w:rsidRDefault="00064375" w:rsidP="0092393B">
      <w:pPr>
        <w:spacing w:after="0" w:line="240" w:lineRule="auto"/>
      </w:pPr>
      <w:r>
        <w:separator/>
      </w:r>
    </w:p>
  </w:footnote>
  <w:footnote w:type="continuationSeparator" w:id="0">
    <w:p w14:paraId="70DE472E" w14:textId="77777777" w:rsidR="00064375" w:rsidRDefault="00064375" w:rsidP="009239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710C05" w14:textId="77777777" w:rsidR="00526A0F" w:rsidRDefault="00526A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AD73BF" w14:textId="77777777" w:rsidR="00526A0F" w:rsidRDefault="00526A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6712D2" w14:textId="77777777" w:rsidR="00526A0F" w:rsidRDefault="00526A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B31A2B"/>
    <w:multiLevelType w:val="hybridMultilevel"/>
    <w:tmpl w:val="88046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3B"/>
    <w:rsid w:val="00064375"/>
    <w:rsid w:val="0006716A"/>
    <w:rsid w:val="00526A0F"/>
    <w:rsid w:val="005D44A2"/>
    <w:rsid w:val="0092393B"/>
    <w:rsid w:val="009A6CAE"/>
    <w:rsid w:val="00D66BD5"/>
    <w:rsid w:val="00D7246B"/>
    <w:rsid w:val="00ED093D"/>
    <w:rsid w:val="16223F7A"/>
    <w:rsid w:val="3A1E6F20"/>
    <w:rsid w:val="57312581"/>
    <w:rsid w:val="5D22BD91"/>
    <w:rsid w:val="6846D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6A72F5"/>
  <w15:chartTrackingRefBased/>
  <w15:docId w15:val="{DC6E7538-8BB5-4369-9CF6-D555320D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9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3B"/>
  </w:style>
  <w:style w:type="paragraph" w:styleId="Footer">
    <w:name w:val="footer"/>
    <w:basedOn w:val="Normal"/>
    <w:link w:val="FooterChar"/>
    <w:uiPriority w:val="99"/>
    <w:unhideWhenUsed/>
    <w:rsid w:val="009239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3B"/>
  </w:style>
  <w:style w:type="paragraph" w:styleId="ListParagraph">
    <w:name w:val="List Paragraph"/>
    <w:basedOn w:val="Normal"/>
    <w:uiPriority w:val="34"/>
    <w:qFormat/>
    <w:rsid w:val="0092393B"/>
    <w:pPr>
      <w:ind w:left="720"/>
      <w:contextualSpacing/>
    </w:pPr>
    <w:rPr>
      <w:rFonts w:eastAsiaTheme="minorEastAsia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diagramColors" Target="diagrams/colors1.xml"/><Relationship Id="rId18" Type="http://schemas.openxmlformats.org/officeDocument/2006/relationships/diagramColors" Target="diagrams/colors2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webSettings" Target="webSettings.xml"/><Relationship Id="rId12" Type="http://schemas.openxmlformats.org/officeDocument/2006/relationships/diagramQuickStyle" Target="diagrams/quickStyle1.xml"/><Relationship Id="rId17" Type="http://schemas.openxmlformats.org/officeDocument/2006/relationships/diagramQuickStyle" Target="diagrams/quickStyle2.xml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diagramLayout" Target="diagrams/layout2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Layout" Target="diagrams/layout1.xml"/><Relationship Id="rId24" Type="http://schemas.openxmlformats.org/officeDocument/2006/relationships/header" Target="header3.xml"/><Relationship Id="rId5" Type="http://schemas.openxmlformats.org/officeDocument/2006/relationships/styles" Target="styles.xml"/><Relationship Id="rId15" Type="http://schemas.openxmlformats.org/officeDocument/2006/relationships/diagramData" Target="diagrams/data2.xml"/><Relationship Id="rId23" Type="http://schemas.openxmlformats.org/officeDocument/2006/relationships/footer" Target="footer2.xml"/><Relationship Id="rId10" Type="http://schemas.openxmlformats.org/officeDocument/2006/relationships/diagramData" Target="diagrams/data1.xml"/><Relationship Id="rId19" Type="http://schemas.microsoft.com/office/2007/relationships/diagramDrawing" Target="diagrams/drawing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07/relationships/diagramDrawing" Target="diagrams/drawing1.xm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FB6E2E-1897-46F7-BC42-6FD10E7FAE8A}" type="doc">
      <dgm:prSet loTypeId="urn:diagrams.loki3.com/BracketLis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671109F-D21E-4F2B-B1A2-25DCA08F3E20}">
      <dgm:prSet phldrT="[Text]" custT="1"/>
      <dgm:spPr/>
      <dgm:t>
        <a:bodyPr/>
        <a:lstStyle/>
        <a:p>
          <a:r>
            <a:rPr lang="en-GB" sz="1200" b="1"/>
            <a:t>Context</a:t>
          </a:r>
        </a:p>
      </dgm:t>
    </dgm:pt>
    <dgm:pt modelId="{B5609521-B111-477A-BB2F-7C3D9D81E565}" type="parTrans" cxnId="{44888581-03CC-425C-B6E5-3B4B972BAE31}">
      <dgm:prSet/>
      <dgm:spPr/>
      <dgm:t>
        <a:bodyPr/>
        <a:lstStyle/>
        <a:p>
          <a:endParaRPr lang="en-GB"/>
        </a:p>
      </dgm:t>
    </dgm:pt>
    <dgm:pt modelId="{1A4B56C2-1C31-48C0-A05C-23FCBB9CF9AC}" type="sibTrans" cxnId="{44888581-03CC-425C-B6E5-3B4B972BAE31}">
      <dgm:prSet/>
      <dgm:spPr/>
      <dgm:t>
        <a:bodyPr/>
        <a:lstStyle/>
        <a:p>
          <a:endParaRPr lang="en-GB"/>
        </a:p>
      </dgm:t>
    </dgm:pt>
    <dgm:pt modelId="{FB4F528B-DB60-4446-B8E8-FAED72789063}">
      <dgm:prSet phldrT="[Text]" custT="1"/>
      <dgm:spPr/>
      <dgm:t>
        <a:bodyPr/>
        <a:lstStyle/>
        <a:p>
          <a:r>
            <a:rPr lang="en-GB" sz="1200"/>
            <a:t>Neurological conditions</a:t>
          </a:r>
        </a:p>
      </dgm:t>
    </dgm:pt>
    <dgm:pt modelId="{36FD40BA-A495-4FC5-A14C-FA757B4FD5D1}" type="parTrans" cxnId="{99B8D75E-3451-488A-9472-57689A9D52B6}">
      <dgm:prSet/>
      <dgm:spPr/>
      <dgm:t>
        <a:bodyPr/>
        <a:lstStyle/>
        <a:p>
          <a:endParaRPr lang="en-GB"/>
        </a:p>
      </dgm:t>
    </dgm:pt>
    <dgm:pt modelId="{43F171F3-6D57-4B89-B4FE-EAEBBE1C141E}" type="sibTrans" cxnId="{99B8D75E-3451-488A-9472-57689A9D52B6}">
      <dgm:prSet/>
      <dgm:spPr/>
      <dgm:t>
        <a:bodyPr/>
        <a:lstStyle/>
        <a:p>
          <a:endParaRPr lang="en-GB"/>
        </a:p>
      </dgm:t>
    </dgm:pt>
    <dgm:pt modelId="{70F2B439-3711-4970-8B0F-8365D3EFD00E}">
      <dgm:prSet phldrT="[Text]" custT="1"/>
      <dgm:spPr/>
      <dgm:t>
        <a:bodyPr/>
        <a:lstStyle/>
        <a:p>
          <a:r>
            <a:rPr lang="en-GB" sz="1200" b="1"/>
            <a:t>How</a:t>
          </a:r>
        </a:p>
      </dgm:t>
    </dgm:pt>
    <dgm:pt modelId="{3C9D93D2-BB58-4C5F-8A60-1DC2EE6A87E5}" type="parTrans" cxnId="{B1D928CD-11BA-4E42-8323-6DC1CC311D9E}">
      <dgm:prSet/>
      <dgm:spPr/>
      <dgm:t>
        <a:bodyPr/>
        <a:lstStyle/>
        <a:p>
          <a:endParaRPr lang="en-GB"/>
        </a:p>
      </dgm:t>
    </dgm:pt>
    <dgm:pt modelId="{8CC5C42E-6D40-4E7F-B6BA-BDD3C52F45F6}" type="sibTrans" cxnId="{B1D928CD-11BA-4E42-8323-6DC1CC311D9E}">
      <dgm:prSet/>
      <dgm:spPr/>
      <dgm:t>
        <a:bodyPr/>
        <a:lstStyle/>
        <a:p>
          <a:endParaRPr lang="en-GB"/>
        </a:p>
      </dgm:t>
    </dgm:pt>
    <dgm:pt modelId="{60633262-819F-473D-8359-169C29FB631C}">
      <dgm:prSet phldrT="[Text]" custT="1"/>
      <dgm:spPr/>
      <dgm:t>
        <a:bodyPr/>
        <a:lstStyle/>
        <a:p>
          <a:r>
            <a:rPr lang="en-GB" sz="1200"/>
            <a:t>Creative Arts Interventions, e.g., visual arts, music, dance, theatre and literature</a:t>
          </a:r>
        </a:p>
      </dgm:t>
    </dgm:pt>
    <dgm:pt modelId="{BFA394DD-3A1E-4854-A844-13CE373DFEF9}" type="parTrans" cxnId="{FE55C8EE-505C-41B2-9692-C987B5492264}">
      <dgm:prSet/>
      <dgm:spPr/>
      <dgm:t>
        <a:bodyPr/>
        <a:lstStyle/>
        <a:p>
          <a:endParaRPr lang="en-GB"/>
        </a:p>
      </dgm:t>
    </dgm:pt>
    <dgm:pt modelId="{76DAA37F-3A69-4B9D-8989-57C4BE70E84E}" type="sibTrans" cxnId="{FE55C8EE-505C-41B2-9692-C987B5492264}">
      <dgm:prSet/>
      <dgm:spPr/>
      <dgm:t>
        <a:bodyPr/>
        <a:lstStyle/>
        <a:p>
          <a:endParaRPr lang="en-GB"/>
        </a:p>
      </dgm:t>
    </dgm:pt>
    <dgm:pt modelId="{CE05B2BF-5847-4C46-AAE2-72344BE38CE2}" type="pres">
      <dgm:prSet presAssocID="{C5FB6E2E-1897-46F7-BC42-6FD10E7FAE8A}" presName="Name0" presStyleCnt="0">
        <dgm:presLayoutVars>
          <dgm:dir/>
          <dgm:animLvl val="lvl"/>
          <dgm:resizeHandles val="exact"/>
        </dgm:presLayoutVars>
      </dgm:prSet>
      <dgm:spPr/>
    </dgm:pt>
    <dgm:pt modelId="{91EEB1EA-460D-4159-8FC2-119FCDBCEDE3}" type="pres">
      <dgm:prSet presAssocID="{3671109F-D21E-4F2B-B1A2-25DCA08F3E20}" presName="linNode" presStyleCnt="0"/>
      <dgm:spPr/>
    </dgm:pt>
    <dgm:pt modelId="{A4B88E55-DD1D-4718-A0B1-EA86923B7FCC}" type="pres">
      <dgm:prSet presAssocID="{3671109F-D21E-4F2B-B1A2-25DCA08F3E20}" presName="parTx" presStyleLbl="revTx" presStyleIdx="0" presStyleCnt="2">
        <dgm:presLayoutVars>
          <dgm:chMax val="1"/>
          <dgm:bulletEnabled val="1"/>
        </dgm:presLayoutVars>
      </dgm:prSet>
      <dgm:spPr/>
    </dgm:pt>
    <dgm:pt modelId="{1D0A1A43-F117-43CE-83E7-E6FD25A5834B}" type="pres">
      <dgm:prSet presAssocID="{3671109F-D21E-4F2B-B1A2-25DCA08F3E20}" presName="bracket" presStyleLbl="parChTrans1D1" presStyleIdx="0" presStyleCnt="2" custScaleY="77606"/>
      <dgm:spPr/>
    </dgm:pt>
    <dgm:pt modelId="{B216E153-4715-49C3-8DCA-D664B76843A2}" type="pres">
      <dgm:prSet presAssocID="{3671109F-D21E-4F2B-B1A2-25DCA08F3E20}" presName="spH" presStyleCnt="0"/>
      <dgm:spPr/>
    </dgm:pt>
    <dgm:pt modelId="{6BF6ACB3-19CF-4BF7-A572-9AFA58938F96}" type="pres">
      <dgm:prSet presAssocID="{3671109F-D21E-4F2B-B1A2-25DCA08F3E20}" presName="desTx" presStyleLbl="node1" presStyleIdx="0" presStyleCnt="2" custScaleY="44810">
        <dgm:presLayoutVars>
          <dgm:bulletEnabled val="1"/>
        </dgm:presLayoutVars>
      </dgm:prSet>
      <dgm:spPr/>
    </dgm:pt>
    <dgm:pt modelId="{B867AD72-CD6D-4BCA-968B-025A0F5F3EDE}" type="pres">
      <dgm:prSet presAssocID="{1A4B56C2-1C31-48C0-A05C-23FCBB9CF9AC}" presName="spV" presStyleCnt="0"/>
      <dgm:spPr/>
    </dgm:pt>
    <dgm:pt modelId="{B2CA023A-4B34-4BDA-AA24-14E0EE1AE347}" type="pres">
      <dgm:prSet presAssocID="{70F2B439-3711-4970-8B0F-8365D3EFD00E}" presName="linNode" presStyleCnt="0"/>
      <dgm:spPr/>
    </dgm:pt>
    <dgm:pt modelId="{0D356371-5AF4-411A-AFCC-4ABAADF86E22}" type="pres">
      <dgm:prSet presAssocID="{70F2B439-3711-4970-8B0F-8365D3EFD00E}" presName="parTx" presStyleLbl="revTx" presStyleIdx="1" presStyleCnt="2">
        <dgm:presLayoutVars>
          <dgm:chMax val="1"/>
          <dgm:bulletEnabled val="1"/>
        </dgm:presLayoutVars>
      </dgm:prSet>
      <dgm:spPr/>
    </dgm:pt>
    <dgm:pt modelId="{3FA817CC-F835-422C-82EA-BE383DA1A113}" type="pres">
      <dgm:prSet presAssocID="{70F2B439-3711-4970-8B0F-8365D3EFD00E}" presName="bracket" presStyleLbl="parChTrans1D1" presStyleIdx="1" presStyleCnt="2" custScaleY="77548"/>
      <dgm:spPr/>
    </dgm:pt>
    <dgm:pt modelId="{8EEC3002-15A5-43CF-B7E1-E459DAFC87D3}" type="pres">
      <dgm:prSet presAssocID="{70F2B439-3711-4970-8B0F-8365D3EFD00E}" presName="spH" presStyleCnt="0"/>
      <dgm:spPr/>
    </dgm:pt>
    <dgm:pt modelId="{9BEC7E92-0A26-4C65-8EEC-921C45F9550F}" type="pres">
      <dgm:prSet presAssocID="{70F2B439-3711-4970-8B0F-8365D3EFD00E}" presName="desTx" presStyleLbl="node1" presStyleIdx="1" presStyleCnt="2" custScaleY="43486">
        <dgm:presLayoutVars>
          <dgm:bulletEnabled val="1"/>
        </dgm:presLayoutVars>
      </dgm:prSet>
      <dgm:spPr/>
    </dgm:pt>
  </dgm:ptLst>
  <dgm:cxnLst>
    <dgm:cxn modelId="{0CAC4734-61DD-4F3C-90CF-F734ED970EC9}" type="presOf" srcId="{70F2B439-3711-4970-8B0F-8365D3EFD00E}" destId="{0D356371-5AF4-411A-AFCC-4ABAADF86E22}" srcOrd="0" destOrd="0" presId="urn:diagrams.loki3.com/BracketList"/>
    <dgm:cxn modelId="{99B8D75E-3451-488A-9472-57689A9D52B6}" srcId="{3671109F-D21E-4F2B-B1A2-25DCA08F3E20}" destId="{FB4F528B-DB60-4446-B8E8-FAED72789063}" srcOrd="0" destOrd="0" parTransId="{36FD40BA-A495-4FC5-A14C-FA757B4FD5D1}" sibTransId="{43F171F3-6D57-4B89-B4FE-EAEBBE1C141E}"/>
    <dgm:cxn modelId="{E8236471-C9AA-44B2-A6B5-DCED5FC4FB53}" type="presOf" srcId="{FB4F528B-DB60-4446-B8E8-FAED72789063}" destId="{6BF6ACB3-19CF-4BF7-A572-9AFA58938F96}" srcOrd="0" destOrd="0" presId="urn:diagrams.loki3.com/BracketList"/>
    <dgm:cxn modelId="{44888581-03CC-425C-B6E5-3B4B972BAE31}" srcId="{C5FB6E2E-1897-46F7-BC42-6FD10E7FAE8A}" destId="{3671109F-D21E-4F2B-B1A2-25DCA08F3E20}" srcOrd="0" destOrd="0" parTransId="{B5609521-B111-477A-BB2F-7C3D9D81E565}" sibTransId="{1A4B56C2-1C31-48C0-A05C-23FCBB9CF9AC}"/>
    <dgm:cxn modelId="{88B4EC9E-D935-4ACE-BA7D-D5A85393747A}" type="presOf" srcId="{C5FB6E2E-1897-46F7-BC42-6FD10E7FAE8A}" destId="{CE05B2BF-5847-4C46-AAE2-72344BE38CE2}" srcOrd="0" destOrd="0" presId="urn:diagrams.loki3.com/BracketList"/>
    <dgm:cxn modelId="{B93168B3-4705-4B91-B704-37DEEF876673}" type="presOf" srcId="{60633262-819F-473D-8359-169C29FB631C}" destId="{9BEC7E92-0A26-4C65-8EEC-921C45F9550F}" srcOrd="0" destOrd="0" presId="urn:diagrams.loki3.com/BracketList"/>
    <dgm:cxn modelId="{C04BEEC5-B0A3-41D0-B9B5-C426AE18856C}" type="presOf" srcId="{3671109F-D21E-4F2B-B1A2-25DCA08F3E20}" destId="{A4B88E55-DD1D-4718-A0B1-EA86923B7FCC}" srcOrd="0" destOrd="0" presId="urn:diagrams.loki3.com/BracketList"/>
    <dgm:cxn modelId="{B1D928CD-11BA-4E42-8323-6DC1CC311D9E}" srcId="{C5FB6E2E-1897-46F7-BC42-6FD10E7FAE8A}" destId="{70F2B439-3711-4970-8B0F-8365D3EFD00E}" srcOrd="1" destOrd="0" parTransId="{3C9D93D2-BB58-4C5F-8A60-1DC2EE6A87E5}" sibTransId="{8CC5C42E-6D40-4E7F-B6BA-BDD3C52F45F6}"/>
    <dgm:cxn modelId="{FE55C8EE-505C-41B2-9692-C987B5492264}" srcId="{70F2B439-3711-4970-8B0F-8365D3EFD00E}" destId="{60633262-819F-473D-8359-169C29FB631C}" srcOrd="0" destOrd="0" parTransId="{BFA394DD-3A1E-4854-A844-13CE373DFEF9}" sibTransId="{76DAA37F-3A69-4B9D-8989-57C4BE70E84E}"/>
    <dgm:cxn modelId="{FDC3BF45-B73B-46BD-9860-6B6EA66500E7}" type="presParOf" srcId="{CE05B2BF-5847-4C46-AAE2-72344BE38CE2}" destId="{91EEB1EA-460D-4159-8FC2-119FCDBCEDE3}" srcOrd="0" destOrd="0" presId="urn:diagrams.loki3.com/BracketList"/>
    <dgm:cxn modelId="{A4678E99-DEB1-4F7A-A7E4-8F5F8BF1B2C5}" type="presParOf" srcId="{91EEB1EA-460D-4159-8FC2-119FCDBCEDE3}" destId="{A4B88E55-DD1D-4718-A0B1-EA86923B7FCC}" srcOrd="0" destOrd="0" presId="urn:diagrams.loki3.com/BracketList"/>
    <dgm:cxn modelId="{5971E375-E8F3-41C9-88C9-D269641BF658}" type="presParOf" srcId="{91EEB1EA-460D-4159-8FC2-119FCDBCEDE3}" destId="{1D0A1A43-F117-43CE-83E7-E6FD25A5834B}" srcOrd="1" destOrd="0" presId="urn:diagrams.loki3.com/BracketList"/>
    <dgm:cxn modelId="{6B301187-2D6F-412F-BBA2-F942EBD4E257}" type="presParOf" srcId="{91EEB1EA-460D-4159-8FC2-119FCDBCEDE3}" destId="{B216E153-4715-49C3-8DCA-D664B76843A2}" srcOrd="2" destOrd="0" presId="urn:diagrams.loki3.com/BracketList"/>
    <dgm:cxn modelId="{474F6C01-E23A-4F8A-8324-E39B8087D146}" type="presParOf" srcId="{91EEB1EA-460D-4159-8FC2-119FCDBCEDE3}" destId="{6BF6ACB3-19CF-4BF7-A572-9AFA58938F96}" srcOrd="3" destOrd="0" presId="urn:diagrams.loki3.com/BracketList"/>
    <dgm:cxn modelId="{02F544B7-B315-4905-8A88-8E1FCB781DB6}" type="presParOf" srcId="{CE05B2BF-5847-4C46-AAE2-72344BE38CE2}" destId="{B867AD72-CD6D-4BCA-968B-025A0F5F3EDE}" srcOrd="1" destOrd="0" presId="urn:diagrams.loki3.com/BracketList"/>
    <dgm:cxn modelId="{4F596C77-E83C-4103-9C55-E09071AC81C6}" type="presParOf" srcId="{CE05B2BF-5847-4C46-AAE2-72344BE38CE2}" destId="{B2CA023A-4B34-4BDA-AA24-14E0EE1AE347}" srcOrd="2" destOrd="0" presId="urn:diagrams.loki3.com/BracketList"/>
    <dgm:cxn modelId="{56BEB798-5C37-43D4-BBD9-0E3DFEE3C920}" type="presParOf" srcId="{B2CA023A-4B34-4BDA-AA24-14E0EE1AE347}" destId="{0D356371-5AF4-411A-AFCC-4ABAADF86E22}" srcOrd="0" destOrd="0" presId="urn:diagrams.loki3.com/BracketList"/>
    <dgm:cxn modelId="{42D85B81-6913-45DF-98E5-0A766458FA6D}" type="presParOf" srcId="{B2CA023A-4B34-4BDA-AA24-14E0EE1AE347}" destId="{3FA817CC-F835-422C-82EA-BE383DA1A113}" srcOrd="1" destOrd="0" presId="urn:diagrams.loki3.com/BracketList"/>
    <dgm:cxn modelId="{03628560-BE37-4E71-BDFB-5B9FC580415D}" type="presParOf" srcId="{B2CA023A-4B34-4BDA-AA24-14E0EE1AE347}" destId="{8EEC3002-15A5-43CF-B7E1-E459DAFC87D3}" srcOrd="2" destOrd="0" presId="urn:diagrams.loki3.com/BracketList"/>
    <dgm:cxn modelId="{CBEEF148-8617-49CE-AC1B-4AEFEEC03C27}" type="presParOf" srcId="{B2CA023A-4B34-4BDA-AA24-14E0EE1AE347}" destId="{9BEC7E92-0A26-4C65-8EEC-921C45F9550F}" srcOrd="3" destOrd="0" presId="urn:diagrams.loki3.com/BracketList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0C28ED7-6FD6-466D-AE72-9F3A44C7413F}" type="doc">
      <dgm:prSet loTypeId="urn:diagrams.loki3.com/BracketLis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4171918B-CE6C-4492-9883-E0AE009AF238}">
      <dgm:prSet phldrT="[Text]" custT="1"/>
      <dgm:spPr/>
      <dgm:t>
        <a:bodyPr/>
        <a:lstStyle/>
        <a:p>
          <a:r>
            <a:rPr lang="en-GB" sz="1200" b="1"/>
            <a:t>Issue</a:t>
          </a:r>
        </a:p>
      </dgm:t>
    </dgm:pt>
    <dgm:pt modelId="{4EBCFFED-3C51-4588-B079-E53CD2339952}" type="parTrans" cxnId="{2CD6496E-4A1B-47B6-B15B-6A7A6FE550CE}">
      <dgm:prSet/>
      <dgm:spPr/>
      <dgm:t>
        <a:bodyPr/>
        <a:lstStyle/>
        <a:p>
          <a:endParaRPr lang="en-GB"/>
        </a:p>
      </dgm:t>
    </dgm:pt>
    <dgm:pt modelId="{BA2466AD-F19F-4C12-8707-B9295D180E07}" type="sibTrans" cxnId="{2CD6496E-4A1B-47B6-B15B-6A7A6FE550CE}">
      <dgm:prSet/>
      <dgm:spPr/>
      <dgm:t>
        <a:bodyPr/>
        <a:lstStyle/>
        <a:p>
          <a:endParaRPr lang="en-GB"/>
        </a:p>
      </dgm:t>
    </dgm:pt>
    <dgm:pt modelId="{D7FF5842-782D-4AE1-A6D9-925A5E51C022}">
      <dgm:prSet phldrT="[Text]" custT="1"/>
      <dgm:spPr/>
      <dgm:t>
        <a:bodyPr/>
        <a:lstStyle/>
        <a:p>
          <a:r>
            <a:rPr lang="en-GB" sz="1200"/>
            <a:t>Quality of life, wellbeing, mental health, caregiving burden/stress</a:t>
          </a:r>
        </a:p>
      </dgm:t>
    </dgm:pt>
    <dgm:pt modelId="{D6BC1707-CC6E-4408-9EAA-DECE7EFB8A29}" type="parTrans" cxnId="{49E553B1-085C-412D-A0F4-CB1EB6007248}">
      <dgm:prSet/>
      <dgm:spPr/>
      <dgm:t>
        <a:bodyPr/>
        <a:lstStyle/>
        <a:p>
          <a:endParaRPr lang="en-GB"/>
        </a:p>
      </dgm:t>
    </dgm:pt>
    <dgm:pt modelId="{5F429332-7664-4CB2-ABEC-D437A5CBA8DB}" type="sibTrans" cxnId="{49E553B1-085C-412D-A0F4-CB1EB6007248}">
      <dgm:prSet/>
      <dgm:spPr/>
      <dgm:t>
        <a:bodyPr/>
        <a:lstStyle/>
        <a:p>
          <a:endParaRPr lang="en-GB"/>
        </a:p>
      </dgm:t>
    </dgm:pt>
    <dgm:pt modelId="{AA201311-769C-4F90-AD83-3441DACED84F}">
      <dgm:prSet phldrT="[Text]" custT="1"/>
      <dgm:spPr/>
      <dgm:t>
        <a:bodyPr/>
        <a:lstStyle/>
        <a:p>
          <a:r>
            <a:rPr lang="en-GB" sz="1200" b="1"/>
            <a:t>Population</a:t>
          </a:r>
        </a:p>
      </dgm:t>
    </dgm:pt>
    <dgm:pt modelId="{1DA0817A-14A4-4058-B015-03D8AED1AAC4}" type="parTrans" cxnId="{B84EB637-8214-4951-87CA-779DA97D2A66}">
      <dgm:prSet/>
      <dgm:spPr/>
      <dgm:t>
        <a:bodyPr/>
        <a:lstStyle/>
        <a:p>
          <a:endParaRPr lang="en-GB"/>
        </a:p>
      </dgm:t>
    </dgm:pt>
    <dgm:pt modelId="{F7563AC0-B3C1-4430-AA9B-27097C484F12}" type="sibTrans" cxnId="{B84EB637-8214-4951-87CA-779DA97D2A66}">
      <dgm:prSet/>
      <dgm:spPr/>
      <dgm:t>
        <a:bodyPr/>
        <a:lstStyle/>
        <a:p>
          <a:endParaRPr lang="en-GB"/>
        </a:p>
      </dgm:t>
    </dgm:pt>
    <dgm:pt modelId="{1266F84E-4F98-4FE8-9858-091CAF4AB49A}">
      <dgm:prSet phldrT="[Text]" custT="1"/>
      <dgm:spPr/>
      <dgm:t>
        <a:bodyPr/>
        <a:lstStyle/>
        <a:p>
          <a:r>
            <a:rPr lang="en-GB" sz="1200"/>
            <a:t>Informal carergiver (&gt;50 years old) who are carers for persons with neurological conditions </a:t>
          </a:r>
        </a:p>
      </dgm:t>
    </dgm:pt>
    <dgm:pt modelId="{DD205309-0C98-4B1A-9F6E-E17BFF23737D}" type="parTrans" cxnId="{49DB9408-9D16-44FD-A8CD-F4775B847510}">
      <dgm:prSet/>
      <dgm:spPr/>
      <dgm:t>
        <a:bodyPr/>
        <a:lstStyle/>
        <a:p>
          <a:endParaRPr lang="en-GB"/>
        </a:p>
      </dgm:t>
    </dgm:pt>
    <dgm:pt modelId="{B95E1009-792D-4399-B450-D8CB4906330D}" type="sibTrans" cxnId="{49DB9408-9D16-44FD-A8CD-F4775B847510}">
      <dgm:prSet/>
      <dgm:spPr/>
      <dgm:t>
        <a:bodyPr/>
        <a:lstStyle/>
        <a:p>
          <a:endParaRPr lang="en-GB"/>
        </a:p>
      </dgm:t>
    </dgm:pt>
    <dgm:pt modelId="{DFD4168C-4243-41B7-A08B-ABDADC26AF18}" type="pres">
      <dgm:prSet presAssocID="{C0C28ED7-6FD6-466D-AE72-9F3A44C7413F}" presName="Name0" presStyleCnt="0">
        <dgm:presLayoutVars>
          <dgm:dir/>
          <dgm:animLvl val="lvl"/>
          <dgm:resizeHandles val="exact"/>
        </dgm:presLayoutVars>
      </dgm:prSet>
      <dgm:spPr/>
    </dgm:pt>
    <dgm:pt modelId="{65556BE9-0B0C-4AC0-98B1-9B5798728C40}" type="pres">
      <dgm:prSet presAssocID="{4171918B-CE6C-4492-9883-E0AE009AF238}" presName="linNode" presStyleCnt="0"/>
      <dgm:spPr/>
    </dgm:pt>
    <dgm:pt modelId="{44B0240B-0831-40F4-B129-3CCFA13CE312}" type="pres">
      <dgm:prSet presAssocID="{4171918B-CE6C-4492-9883-E0AE009AF238}" presName="parTx" presStyleLbl="revTx" presStyleIdx="0" presStyleCnt="2">
        <dgm:presLayoutVars>
          <dgm:chMax val="1"/>
          <dgm:bulletEnabled val="1"/>
        </dgm:presLayoutVars>
      </dgm:prSet>
      <dgm:spPr/>
    </dgm:pt>
    <dgm:pt modelId="{B3D1EB62-D8D6-4528-97ED-389C04CF083A}" type="pres">
      <dgm:prSet presAssocID="{4171918B-CE6C-4492-9883-E0AE009AF238}" presName="bracket" presStyleLbl="parChTrans1D1" presStyleIdx="0" presStyleCnt="2" custScaleY="78069"/>
      <dgm:spPr/>
    </dgm:pt>
    <dgm:pt modelId="{43B48EAE-0CB7-4199-B8CF-E090A38850FE}" type="pres">
      <dgm:prSet presAssocID="{4171918B-CE6C-4492-9883-E0AE009AF238}" presName="spH" presStyleCnt="0"/>
      <dgm:spPr/>
    </dgm:pt>
    <dgm:pt modelId="{3E6EF066-8556-496D-9F90-2FF71D2ED485}" type="pres">
      <dgm:prSet presAssocID="{4171918B-CE6C-4492-9883-E0AE009AF238}" presName="desTx" presStyleLbl="node1" presStyleIdx="0" presStyleCnt="2" custScaleY="41635">
        <dgm:presLayoutVars>
          <dgm:bulletEnabled val="1"/>
        </dgm:presLayoutVars>
      </dgm:prSet>
      <dgm:spPr/>
    </dgm:pt>
    <dgm:pt modelId="{51480560-4A9C-4636-A3F6-80B8B8093365}" type="pres">
      <dgm:prSet presAssocID="{BA2466AD-F19F-4C12-8707-B9295D180E07}" presName="spV" presStyleCnt="0"/>
      <dgm:spPr/>
    </dgm:pt>
    <dgm:pt modelId="{4E869B60-C983-4FBA-BCA3-C768C202CB83}" type="pres">
      <dgm:prSet presAssocID="{AA201311-769C-4F90-AD83-3441DACED84F}" presName="linNode" presStyleCnt="0"/>
      <dgm:spPr/>
    </dgm:pt>
    <dgm:pt modelId="{D6960C4E-0570-4C2B-831A-DDEA464ACEAA}" type="pres">
      <dgm:prSet presAssocID="{AA201311-769C-4F90-AD83-3441DACED84F}" presName="parTx" presStyleLbl="revTx" presStyleIdx="1" presStyleCnt="2">
        <dgm:presLayoutVars>
          <dgm:chMax val="1"/>
          <dgm:bulletEnabled val="1"/>
        </dgm:presLayoutVars>
      </dgm:prSet>
      <dgm:spPr/>
    </dgm:pt>
    <dgm:pt modelId="{4A85EB07-D949-4232-8E51-B1A66AD4F72F}" type="pres">
      <dgm:prSet presAssocID="{AA201311-769C-4F90-AD83-3441DACED84F}" presName="bracket" presStyleLbl="parChTrans1D1" presStyleIdx="1" presStyleCnt="2" custScaleY="78097"/>
      <dgm:spPr/>
    </dgm:pt>
    <dgm:pt modelId="{B7FA9FAC-4D9F-400D-9CAF-DCF202022BA7}" type="pres">
      <dgm:prSet presAssocID="{AA201311-769C-4F90-AD83-3441DACED84F}" presName="spH" presStyleCnt="0"/>
      <dgm:spPr/>
    </dgm:pt>
    <dgm:pt modelId="{90DEC518-E972-4803-A5CB-5264EDEC7975}" type="pres">
      <dgm:prSet presAssocID="{AA201311-769C-4F90-AD83-3441DACED84F}" presName="desTx" presStyleLbl="node1" presStyleIdx="1" presStyleCnt="2" custScaleY="41981">
        <dgm:presLayoutVars>
          <dgm:bulletEnabled val="1"/>
        </dgm:presLayoutVars>
      </dgm:prSet>
      <dgm:spPr/>
    </dgm:pt>
  </dgm:ptLst>
  <dgm:cxnLst>
    <dgm:cxn modelId="{45287908-979B-43CE-AA6D-77654958EAAE}" type="presOf" srcId="{AA201311-769C-4F90-AD83-3441DACED84F}" destId="{D6960C4E-0570-4C2B-831A-DDEA464ACEAA}" srcOrd="0" destOrd="0" presId="urn:diagrams.loki3.com/BracketList"/>
    <dgm:cxn modelId="{49DB9408-9D16-44FD-A8CD-F4775B847510}" srcId="{AA201311-769C-4F90-AD83-3441DACED84F}" destId="{1266F84E-4F98-4FE8-9858-091CAF4AB49A}" srcOrd="0" destOrd="0" parTransId="{DD205309-0C98-4B1A-9F6E-E17BFF23737D}" sibTransId="{B95E1009-792D-4399-B450-D8CB4906330D}"/>
    <dgm:cxn modelId="{A5DA5009-9085-48ED-9A76-4F3629202CE1}" type="presOf" srcId="{1266F84E-4F98-4FE8-9858-091CAF4AB49A}" destId="{90DEC518-E972-4803-A5CB-5264EDEC7975}" srcOrd="0" destOrd="0" presId="urn:diagrams.loki3.com/BracketList"/>
    <dgm:cxn modelId="{56EE3E23-D380-47AD-A596-88251A6F66C7}" type="presOf" srcId="{C0C28ED7-6FD6-466D-AE72-9F3A44C7413F}" destId="{DFD4168C-4243-41B7-A08B-ABDADC26AF18}" srcOrd="0" destOrd="0" presId="urn:diagrams.loki3.com/BracketList"/>
    <dgm:cxn modelId="{B84EB637-8214-4951-87CA-779DA97D2A66}" srcId="{C0C28ED7-6FD6-466D-AE72-9F3A44C7413F}" destId="{AA201311-769C-4F90-AD83-3441DACED84F}" srcOrd="1" destOrd="0" parTransId="{1DA0817A-14A4-4058-B015-03D8AED1AAC4}" sibTransId="{F7563AC0-B3C1-4430-AA9B-27097C484F12}"/>
    <dgm:cxn modelId="{DFD9076B-2D0C-4FEE-A086-CC702F850486}" type="presOf" srcId="{4171918B-CE6C-4492-9883-E0AE009AF238}" destId="{44B0240B-0831-40F4-B129-3CCFA13CE312}" srcOrd="0" destOrd="0" presId="urn:diagrams.loki3.com/BracketList"/>
    <dgm:cxn modelId="{2CD6496E-4A1B-47B6-B15B-6A7A6FE550CE}" srcId="{C0C28ED7-6FD6-466D-AE72-9F3A44C7413F}" destId="{4171918B-CE6C-4492-9883-E0AE009AF238}" srcOrd="0" destOrd="0" parTransId="{4EBCFFED-3C51-4588-B079-E53CD2339952}" sibTransId="{BA2466AD-F19F-4C12-8707-B9295D180E07}"/>
    <dgm:cxn modelId="{49E553B1-085C-412D-A0F4-CB1EB6007248}" srcId="{4171918B-CE6C-4492-9883-E0AE009AF238}" destId="{D7FF5842-782D-4AE1-A6D9-925A5E51C022}" srcOrd="0" destOrd="0" parTransId="{D6BC1707-CC6E-4408-9EAA-DECE7EFB8A29}" sibTransId="{5F429332-7664-4CB2-ABEC-D437A5CBA8DB}"/>
    <dgm:cxn modelId="{DCE508E7-2026-47DE-B806-5DD84C61518C}" type="presOf" srcId="{D7FF5842-782D-4AE1-A6D9-925A5E51C022}" destId="{3E6EF066-8556-496D-9F90-2FF71D2ED485}" srcOrd="0" destOrd="0" presId="urn:diagrams.loki3.com/BracketList"/>
    <dgm:cxn modelId="{C4B5FBF9-9481-4DBF-A088-31CD8ADEE3C2}" type="presParOf" srcId="{DFD4168C-4243-41B7-A08B-ABDADC26AF18}" destId="{65556BE9-0B0C-4AC0-98B1-9B5798728C40}" srcOrd="0" destOrd="0" presId="urn:diagrams.loki3.com/BracketList"/>
    <dgm:cxn modelId="{1095CE94-17A3-4C6A-934F-CCAECD8A1D2F}" type="presParOf" srcId="{65556BE9-0B0C-4AC0-98B1-9B5798728C40}" destId="{44B0240B-0831-40F4-B129-3CCFA13CE312}" srcOrd="0" destOrd="0" presId="urn:diagrams.loki3.com/BracketList"/>
    <dgm:cxn modelId="{0622DDE6-A74B-4847-BB15-2553EECFFD66}" type="presParOf" srcId="{65556BE9-0B0C-4AC0-98B1-9B5798728C40}" destId="{B3D1EB62-D8D6-4528-97ED-389C04CF083A}" srcOrd="1" destOrd="0" presId="urn:diagrams.loki3.com/BracketList"/>
    <dgm:cxn modelId="{637CFA03-B8E6-4C28-A395-5399DCDE54D0}" type="presParOf" srcId="{65556BE9-0B0C-4AC0-98B1-9B5798728C40}" destId="{43B48EAE-0CB7-4199-B8CF-E090A38850FE}" srcOrd="2" destOrd="0" presId="urn:diagrams.loki3.com/BracketList"/>
    <dgm:cxn modelId="{431D2851-0A5B-481F-B528-CB5A1331A7F6}" type="presParOf" srcId="{65556BE9-0B0C-4AC0-98B1-9B5798728C40}" destId="{3E6EF066-8556-496D-9F90-2FF71D2ED485}" srcOrd="3" destOrd="0" presId="urn:diagrams.loki3.com/BracketList"/>
    <dgm:cxn modelId="{BAD64612-F6B8-4D36-8565-8FDA9AB95333}" type="presParOf" srcId="{DFD4168C-4243-41B7-A08B-ABDADC26AF18}" destId="{51480560-4A9C-4636-A3F6-80B8B8093365}" srcOrd="1" destOrd="0" presId="urn:diagrams.loki3.com/BracketList"/>
    <dgm:cxn modelId="{E713E0AD-D403-4C3A-82B6-17517C7DBEAC}" type="presParOf" srcId="{DFD4168C-4243-41B7-A08B-ABDADC26AF18}" destId="{4E869B60-C983-4FBA-BCA3-C768C202CB83}" srcOrd="2" destOrd="0" presId="urn:diagrams.loki3.com/BracketList"/>
    <dgm:cxn modelId="{A8F02C7E-79D0-4011-A531-8ADC2E0D3524}" type="presParOf" srcId="{4E869B60-C983-4FBA-BCA3-C768C202CB83}" destId="{D6960C4E-0570-4C2B-831A-DDEA464ACEAA}" srcOrd="0" destOrd="0" presId="urn:diagrams.loki3.com/BracketList"/>
    <dgm:cxn modelId="{0BAF8878-7D43-471B-A65C-66461A2DF668}" type="presParOf" srcId="{4E869B60-C983-4FBA-BCA3-C768C202CB83}" destId="{4A85EB07-D949-4232-8E51-B1A66AD4F72F}" srcOrd="1" destOrd="0" presId="urn:diagrams.loki3.com/BracketList"/>
    <dgm:cxn modelId="{BD18C63C-EE83-4D5B-99DD-C9A8C1BD7F99}" type="presParOf" srcId="{4E869B60-C983-4FBA-BCA3-C768C202CB83}" destId="{B7FA9FAC-4D9F-400D-9CAF-DCF202022BA7}" srcOrd="2" destOrd="0" presId="urn:diagrams.loki3.com/BracketList"/>
    <dgm:cxn modelId="{E284455D-E5B0-45FB-886E-E87F190D8BB6}" type="presParOf" srcId="{4E869B60-C983-4FBA-BCA3-C768C202CB83}" destId="{90DEC518-E972-4803-A5CB-5264EDEC7975}" srcOrd="3" destOrd="0" presId="urn:diagrams.loki3.com/BracketList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4B88E55-DD1D-4718-A0B1-EA86923B7FCC}">
      <dsp:nvSpPr>
        <dsp:cNvPr id="0" name=""/>
        <dsp:cNvSpPr/>
      </dsp:nvSpPr>
      <dsp:spPr>
        <a:xfrm>
          <a:off x="0" y="21120"/>
          <a:ext cx="1371600" cy="110880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30480" rIns="85344" bIns="3048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Context</a:t>
          </a:r>
        </a:p>
      </dsp:txBody>
      <dsp:txXfrm>
        <a:off x="0" y="21120"/>
        <a:ext cx="1371600" cy="1108800"/>
      </dsp:txXfrm>
    </dsp:sp>
    <dsp:sp modelId="{1D0A1A43-F117-43CE-83E7-E6FD25A5834B}">
      <dsp:nvSpPr>
        <dsp:cNvPr id="0" name=""/>
        <dsp:cNvSpPr/>
      </dsp:nvSpPr>
      <dsp:spPr>
        <a:xfrm>
          <a:off x="1371599" y="145272"/>
          <a:ext cx="274320" cy="860495"/>
        </a:xfrm>
        <a:prstGeom prst="leftBrace">
          <a:avLst>
            <a:gd name="adj1" fmla="val 35000"/>
            <a:gd name="adj2" fmla="val 5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F6ACB3-19CF-4BF7-A572-9AFA58938F96}">
      <dsp:nvSpPr>
        <dsp:cNvPr id="0" name=""/>
        <dsp:cNvSpPr/>
      </dsp:nvSpPr>
      <dsp:spPr>
        <a:xfrm>
          <a:off x="1755647" y="327093"/>
          <a:ext cx="3730752" cy="4968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Neurological conditions</a:t>
          </a:r>
        </a:p>
      </dsp:txBody>
      <dsp:txXfrm>
        <a:off x="1755647" y="327093"/>
        <a:ext cx="3730752" cy="496853"/>
      </dsp:txXfrm>
    </dsp:sp>
    <dsp:sp modelId="{0D356371-5AF4-411A-AFCC-4ABAADF86E22}">
      <dsp:nvSpPr>
        <dsp:cNvPr id="0" name=""/>
        <dsp:cNvSpPr/>
      </dsp:nvSpPr>
      <dsp:spPr>
        <a:xfrm>
          <a:off x="0" y="1331520"/>
          <a:ext cx="1371600" cy="110880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30480" rIns="85344" bIns="3048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How</a:t>
          </a:r>
        </a:p>
      </dsp:txBody>
      <dsp:txXfrm>
        <a:off x="0" y="1331520"/>
        <a:ext cx="1371600" cy="1108800"/>
      </dsp:txXfrm>
    </dsp:sp>
    <dsp:sp modelId="{3FA817CC-F835-422C-82EA-BE383DA1A113}">
      <dsp:nvSpPr>
        <dsp:cNvPr id="0" name=""/>
        <dsp:cNvSpPr/>
      </dsp:nvSpPr>
      <dsp:spPr>
        <a:xfrm>
          <a:off x="1371599" y="1455994"/>
          <a:ext cx="274320" cy="859852"/>
        </a:xfrm>
        <a:prstGeom prst="leftBrace">
          <a:avLst>
            <a:gd name="adj1" fmla="val 35000"/>
            <a:gd name="adj2" fmla="val 5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EC7E92-0A26-4C65-8EEC-921C45F9550F}">
      <dsp:nvSpPr>
        <dsp:cNvPr id="0" name=""/>
        <dsp:cNvSpPr/>
      </dsp:nvSpPr>
      <dsp:spPr>
        <a:xfrm>
          <a:off x="1755647" y="1644834"/>
          <a:ext cx="3730752" cy="4821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reative Arts Interventions, e.g., visual arts, music, dance, theatre and literature</a:t>
          </a:r>
        </a:p>
      </dsp:txBody>
      <dsp:txXfrm>
        <a:off x="1755647" y="1644834"/>
        <a:ext cx="3730752" cy="48217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B0240B-0831-40F4-B129-3CCFA13CE312}">
      <dsp:nvSpPr>
        <dsp:cNvPr id="0" name=""/>
        <dsp:cNvSpPr/>
      </dsp:nvSpPr>
      <dsp:spPr>
        <a:xfrm>
          <a:off x="0" y="20314"/>
          <a:ext cx="1371600" cy="108900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30480" rIns="85344" bIns="3048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Issue</a:t>
          </a:r>
        </a:p>
      </dsp:txBody>
      <dsp:txXfrm>
        <a:off x="0" y="20314"/>
        <a:ext cx="1371600" cy="1089000"/>
      </dsp:txXfrm>
    </dsp:sp>
    <dsp:sp modelId="{B3D1EB62-D8D6-4528-97ED-389C04CF083A}">
      <dsp:nvSpPr>
        <dsp:cNvPr id="0" name=""/>
        <dsp:cNvSpPr/>
      </dsp:nvSpPr>
      <dsp:spPr>
        <a:xfrm>
          <a:off x="1371599" y="139728"/>
          <a:ext cx="274320" cy="850171"/>
        </a:xfrm>
        <a:prstGeom prst="leftBrace">
          <a:avLst>
            <a:gd name="adj1" fmla="val 35000"/>
            <a:gd name="adj2" fmla="val 5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6EF066-8556-496D-9F90-2FF71D2ED485}">
      <dsp:nvSpPr>
        <dsp:cNvPr id="0" name=""/>
        <dsp:cNvSpPr/>
      </dsp:nvSpPr>
      <dsp:spPr>
        <a:xfrm>
          <a:off x="1755647" y="338111"/>
          <a:ext cx="3730752" cy="45340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Quality of life, wellbeing, mental health, caregiving burden/stress</a:t>
          </a:r>
        </a:p>
      </dsp:txBody>
      <dsp:txXfrm>
        <a:off x="1755647" y="338111"/>
        <a:ext cx="3730752" cy="453405"/>
      </dsp:txXfrm>
    </dsp:sp>
    <dsp:sp modelId="{D6960C4E-0570-4C2B-831A-DDEA464ACEAA}">
      <dsp:nvSpPr>
        <dsp:cNvPr id="0" name=""/>
        <dsp:cNvSpPr/>
      </dsp:nvSpPr>
      <dsp:spPr>
        <a:xfrm>
          <a:off x="0" y="1307314"/>
          <a:ext cx="1371600" cy="108900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30480" rIns="85344" bIns="3048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Population</a:t>
          </a:r>
        </a:p>
      </dsp:txBody>
      <dsp:txXfrm>
        <a:off x="0" y="1307314"/>
        <a:ext cx="1371600" cy="1089000"/>
      </dsp:txXfrm>
    </dsp:sp>
    <dsp:sp modelId="{4A85EB07-D949-4232-8E51-B1A66AD4F72F}">
      <dsp:nvSpPr>
        <dsp:cNvPr id="0" name=""/>
        <dsp:cNvSpPr/>
      </dsp:nvSpPr>
      <dsp:spPr>
        <a:xfrm>
          <a:off x="1371599" y="1426576"/>
          <a:ext cx="274320" cy="850476"/>
        </a:xfrm>
        <a:prstGeom prst="leftBrace">
          <a:avLst>
            <a:gd name="adj1" fmla="val 35000"/>
            <a:gd name="adj2" fmla="val 5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DEC518-E972-4803-A5CB-5264EDEC7975}">
      <dsp:nvSpPr>
        <dsp:cNvPr id="0" name=""/>
        <dsp:cNvSpPr/>
      </dsp:nvSpPr>
      <dsp:spPr>
        <a:xfrm>
          <a:off x="1755647" y="1623227"/>
          <a:ext cx="3730752" cy="45717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Informal carergiver (&gt;50 years old) who are carers for persons with neurological conditions </a:t>
          </a:r>
        </a:p>
      </dsp:txBody>
      <dsp:txXfrm>
        <a:off x="1755647" y="1623227"/>
        <a:ext cx="3730752" cy="45717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diagrams.loki3.com/BracketList">
  <dgm:title val="Vertical Bracket List"/>
  <dgm:desc val="Use to show grouped blocks of information.  Works well with large amounts of Level 2 text."/>
  <dgm:catLst>
    <dgm:cat type="list" pri="4110"/>
    <dgm:cat type="officeonline" pri="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3" srcId="0" destId="1" srcOrd="0" destOrd="0"/>
        <dgm:cxn modelId="4" srcId="1" destId="11" srcOrd="0" destOrd="0"/>
        <dgm:cxn modelId="5" srcId="0" destId="2" srcOrd="0" destOrd="0"/>
        <dgm:cxn modelId="6" srcId="2" destId="21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V" refType="primFontSz" refFor="des" refForName="parTx" fact="0.1"/>
      <dgm:constr type="primFontSz" for="des" forName="parTx" val="65"/>
      <dgm:constr type="primFontSz" for="des" forName="desTx" refType="primFontSz" refFor="des" refForName="parTx"/>
      <dgm:constr type="h" for="des" forName="parTx" refType="primFontSz" refFor="des" refForName="parTx" fact="0.55"/>
      <dgm:constr type="h" for="des" forName="bracket" refType="primFontSz" refFor="des" refForName="parTx" fact="0.55"/>
      <dgm:constr type="h" for="des" forName="desTx" refType="primFontSz" refFor="des" refForName="parTx" fact="0.55"/>
    </dgm:constrLst>
    <dgm:ruleLst>
      <dgm:rule type="primFontSz" for="des" forName="parTx" val="5" fact="NaN" max="NaN"/>
    </dgm:ruleLst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Tx" refType="w" fact="0.25"/>
          <dgm:constr type="w" for="ch" forName="bracket" refType="w" fact="0.05"/>
          <dgm:constr type="w" for="ch" forName="spH" refType="w" fact="0.02"/>
          <dgm:constr type="w" for="ch" forName="desTx" refType="w" fact="0.68"/>
          <dgm:constr type="h" for="ch" forName="bracket" refType="h" refFor="ch" refForName="desTx" op="gte"/>
          <dgm:constr type="h" for="ch" forName="bracket" refType="h" refFor="ch" refForName="parTx" op="gte"/>
          <dgm:constr type="h" for="ch" forName="desTx" refType="h" refFor="ch" refForName="parTx" op="gte"/>
        </dgm:constrLst>
        <dgm:ruleLst/>
        <dgm:layoutNode name="parTx" styleLbl="revTx">
          <dgm:varLst>
            <dgm:chMax val="1"/>
            <dgm:bulletEnabled val="1"/>
          </dgm:varLst>
          <dgm:choose name="Name8">
            <dgm:if name="Name9" func="var" arg="dir" op="equ" val="norm">
              <dgm:alg type="tx">
                <dgm:param type="parTxLTRAlign" val="r"/>
              </dgm:alg>
            </dgm:if>
            <dgm:else name="Name10">
              <dgm:alg type="tx">
                <dgm:param type="parTxLTRAlign" val="l"/>
              </dgm:alg>
            </dgm:else>
          </dgm:choose>
          <dgm:shape xmlns:r="http://schemas.openxmlformats.org/officeDocument/2006/relationships" type="rect" r:blip="">
            <dgm:adjLst/>
          </dgm:shape>
          <dgm:presOf axis="self" ptType="node"/>
          <dgm:constrLst>
            <dgm:constr type="tMarg" refType="primFontSz" fact="0.2"/>
            <dgm:constr type="bMarg" refType="primFontSz" fact="0.2"/>
          </dgm:constrLst>
          <dgm:ruleLst>
            <dgm:rule type="h" val="INF" fact="NaN" max="NaN"/>
          </dgm:ruleLst>
        </dgm:layoutNode>
        <dgm:layoutNode name="bracket" styleLbl="parChTrans1D1">
          <dgm:alg type="sp"/>
          <dgm:choose name="Name11">
            <dgm:if name="Name12" func="var" arg="dir" op="equ" val="norm">
              <dgm:shape xmlns:r="http://schemas.openxmlformats.org/officeDocument/2006/relationships" type="leftBrace" r:blip="">
                <dgm:adjLst>
                  <dgm:adj idx="1" val="0.35"/>
                </dgm:adjLst>
              </dgm:shape>
            </dgm:if>
            <dgm:else name="Name13">
              <dgm:shape xmlns:r="http://schemas.openxmlformats.org/officeDocument/2006/relationships" rot="180" type="leftBrace" r:blip="">
                <dgm:adjLst>
                  <dgm:adj idx="1" val="0.35"/>
                </dgm:adjLst>
              </dgm:shape>
            </dgm:else>
          </dgm:choose>
          <dgm:presOf/>
        </dgm:layoutNode>
        <dgm:layoutNode name="spH">
          <dgm:alg type="sp"/>
        </dgm:layoutNode>
        <dgm:choose name="Name14">
          <dgm:if name="Name15" axis="ch" ptType="node" func="cnt" op="gte" val="1">
            <dgm:layoutNode name="desTx" styleLbl="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secFontSz" refType="primFontSz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h" val="INF" fact="NaN" max="NaN"/>
              </dgm:ruleLst>
            </dgm:layoutNode>
          </dgm:if>
          <dgm:else name="Name16"/>
        </dgm:choose>
      </dgm:layoutNode>
      <dgm:forEach name="Name17" axis="followSib" ptType="sibTrans" cnt="1">
        <dgm:layoutNode name="spV">
          <dgm:alg type="sp"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diagrams.loki3.com/BracketList">
  <dgm:title val="Vertical Bracket List"/>
  <dgm:desc val="Use to show grouped blocks of information.  Works well with large amounts of Level 2 text."/>
  <dgm:catLst>
    <dgm:cat type="list" pri="4110"/>
    <dgm:cat type="officeonline" pri="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3" srcId="0" destId="1" srcOrd="0" destOrd="0"/>
        <dgm:cxn modelId="4" srcId="1" destId="11" srcOrd="0" destOrd="0"/>
        <dgm:cxn modelId="5" srcId="0" destId="2" srcOrd="0" destOrd="0"/>
        <dgm:cxn modelId="6" srcId="2" destId="21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V" refType="primFontSz" refFor="des" refForName="parTx" fact="0.1"/>
      <dgm:constr type="primFontSz" for="des" forName="parTx" val="65"/>
      <dgm:constr type="primFontSz" for="des" forName="desTx" refType="primFontSz" refFor="des" refForName="parTx"/>
      <dgm:constr type="h" for="des" forName="parTx" refType="primFontSz" refFor="des" refForName="parTx" fact="0.55"/>
      <dgm:constr type="h" for="des" forName="bracket" refType="primFontSz" refFor="des" refForName="parTx" fact="0.55"/>
      <dgm:constr type="h" for="des" forName="desTx" refType="primFontSz" refFor="des" refForName="parTx" fact="0.55"/>
    </dgm:constrLst>
    <dgm:ruleLst>
      <dgm:rule type="primFontSz" for="des" forName="parTx" val="5" fact="NaN" max="NaN"/>
    </dgm:ruleLst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Tx" refType="w" fact="0.25"/>
          <dgm:constr type="w" for="ch" forName="bracket" refType="w" fact="0.05"/>
          <dgm:constr type="w" for="ch" forName="spH" refType="w" fact="0.02"/>
          <dgm:constr type="w" for="ch" forName="desTx" refType="w" fact="0.68"/>
          <dgm:constr type="h" for="ch" forName="bracket" refType="h" refFor="ch" refForName="desTx" op="gte"/>
          <dgm:constr type="h" for="ch" forName="bracket" refType="h" refFor="ch" refForName="parTx" op="gte"/>
          <dgm:constr type="h" for="ch" forName="desTx" refType="h" refFor="ch" refForName="parTx" op="gte"/>
        </dgm:constrLst>
        <dgm:ruleLst/>
        <dgm:layoutNode name="parTx" styleLbl="revTx">
          <dgm:varLst>
            <dgm:chMax val="1"/>
            <dgm:bulletEnabled val="1"/>
          </dgm:varLst>
          <dgm:choose name="Name8">
            <dgm:if name="Name9" func="var" arg="dir" op="equ" val="norm">
              <dgm:alg type="tx">
                <dgm:param type="parTxLTRAlign" val="r"/>
              </dgm:alg>
            </dgm:if>
            <dgm:else name="Name10">
              <dgm:alg type="tx">
                <dgm:param type="parTxLTRAlign" val="l"/>
              </dgm:alg>
            </dgm:else>
          </dgm:choose>
          <dgm:shape xmlns:r="http://schemas.openxmlformats.org/officeDocument/2006/relationships" type="rect" r:blip="">
            <dgm:adjLst/>
          </dgm:shape>
          <dgm:presOf axis="self" ptType="node"/>
          <dgm:constrLst>
            <dgm:constr type="tMarg" refType="primFontSz" fact="0.2"/>
            <dgm:constr type="bMarg" refType="primFontSz" fact="0.2"/>
          </dgm:constrLst>
          <dgm:ruleLst>
            <dgm:rule type="h" val="INF" fact="NaN" max="NaN"/>
          </dgm:ruleLst>
        </dgm:layoutNode>
        <dgm:layoutNode name="bracket" styleLbl="parChTrans1D1">
          <dgm:alg type="sp"/>
          <dgm:choose name="Name11">
            <dgm:if name="Name12" func="var" arg="dir" op="equ" val="norm">
              <dgm:shape xmlns:r="http://schemas.openxmlformats.org/officeDocument/2006/relationships" type="leftBrace" r:blip="">
                <dgm:adjLst>
                  <dgm:adj idx="1" val="0.35"/>
                </dgm:adjLst>
              </dgm:shape>
            </dgm:if>
            <dgm:else name="Name13">
              <dgm:shape xmlns:r="http://schemas.openxmlformats.org/officeDocument/2006/relationships" rot="180" type="leftBrace" r:blip="">
                <dgm:adjLst>
                  <dgm:adj idx="1" val="0.35"/>
                </dgm:adjLst>
              </dgm:shape>
            </dgm:else>
          </dgm:choose>
          <dgm:presOf/>
        </dgm:layoutNode>
        <dgm:layoutNode name="spH">
          <dgm:alg type="sp"/>
        </dgm:layoutNode>
        <dgm:choose name="Name14">
          <dgm:if name="Name15" axis="ch" ptType="node" func="cnt" op="gte" val="1">
            <dgm:layoutNode name="desTx" styleLbl="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secFontSz" refType="primFontSz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h" val="INF" fact="NaN" max="NaN"/>
              </dgm:ruleLst>
            </dgm:layoutNode>
          </dgm:if>
          <dgm:else name="Name16"/>
        </dgm:choose>
      </dgm:layoutNode>
      <dgm:forEach name="Name17" axis="followSib" ptType="sibTrans" cnt="1">
        <dgm:layoutNode name="spV">
          <dgm:alg type="sp"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5134FC501B847A2BFA18EEDC49A6C" ma:contentTypeVersion="4" ma:contentTypeDescription="Create a new document." ma:contentTypeScope="" ma:versionID="eccf69ce6402851f2c7e77445d77491f">
  <xsd:schema xmlns:xsd="http://www.w3.org/2001/XMLSchema" xmlns:xs="http://www.w3.org/2001/XMLSchema" xmlns:p="http://schemas.microsoft.com/office/2006/metadata/properties" xmlns:ns2="a00b462d-ef9c-4203-befe-872be4f898df" targetNamespace="http://schemas.microsoft.com/office/2006/metadata/properties" ma:root="true" ma:fieldsID="9ed7066bfb0ce596a675337c72234e6a" ns2:_="">
    <xsd:import namespace="a00b462d-ef9c-4203-befe-872be4f898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b462d-ef9c-4203-befe-872be4f89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C58C38-E990-4B55-BC64-58A223AD5F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12D659-D875-4449-98CD-C49656F2A6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b462d-ef9c-4203-befe-872be4f89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5EAC41-B0D0-4FF7-9D59-B1BFDDF561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Irons</dc:creator>
  <cp:keywords/>
  <dc:description/>
  <cp:lastModifiedBy>chn off35</cp:lastModifiedBy>
  <cp:revision>5</cp:revision>
  <dcterms:created xsi:type="dcterms:W3CDTF">2020-11-26T14:18:00Z</dcterms:created>
  <dcterms:modified xsi:type="dcterms:W3CDTF">2020-11-2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6222@derby.ac.uk</vt:lpwstr>
  </property>
  <property fmtid="{D5CDD505-2E9C-101B-9397-08002B2CF9AE}" pid="5" name="MSIP_Label_b47d098f-2640-4837-b575-e0be04df0525_SetDate">
    <vt:lpwstr>2020-11-05T16:33:22.0385544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6222@derby.ac.uk</vt:lpwstr>
  </property>
  <property fmtid="{D5CDD505-2E9C-101B-9397-08002B2CF9AE}" pid="12" name="MSIP_Label_501a0944-9d81-4c75-b857-2ec7863455b7_SetDate">
    <vt:lpwstr>2020-11-05T16:33:22.0385544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DE75134FC501B847A2BFA18EEDC49A6C</vt:lpwstr>
  </property>
</Properties>
</file>